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948" w:rsidRPr="00C16CB9" w:rsidRDefault="00D972A3" w:rsidP="00C16CB9">
      <w:pPr>
        <w:spacing w:after="0" w:line="36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bookmarkStart w:id="0" w:name="_GoBack"/>
      <w:bookmarkEnd w:id="0"/>
      <w:r w:rsidRPr="00C16CB9">
        <w:rPr>
          <w:rFonts w:ascii="Times New Roman" w:hAnsi="Times New Roman" w:cs="Times New Roman"/>
          <w:b/>
          <w:sz w:val="40"/>
          <w:szCs w:val="40"/>
        </w:rPr>
        <w:t>CASE REPORT FORM</w:t>
      </w:r>
    </w:p>
    <w:p w:rsidR="00D972A3" w:rsidRPr="00C16CB9" w:rsidRDefault="009A7709" w:rsidP="00C16CB9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16CB9">
        <w:rPr>
          <w:rFonts w:ascii="Times New Roman" w:hAnsi="Times New Roman" w:cs="Times New Roman"/>
          <w:b/>
          <w:sz w:val="28"/>
          <w:szCs w:val="28"/>
        </w:rPr>
        <w:t xml:space="preserve">TITLE: </w:t>
      </w:r>
      <w:r w:rsidR="00C16CB9" w:rsidRPr="00C16CB9">
        <w:rPr>
          <w:rFonts w:ascii="Times New Roman" w:hAnsi="Times New Roman" w:cs="Times New Roman"/>
          <w:b/>
          <w:sz w:val="28"/>
          <w:szCs w:val="28"/>
        </w:rPr>
        <w:t>Ten years analysis of stillbirth in a tertiary hospital in sub-Sahara Africa: a case control study</w:t>
      </w:r>
    </w:p>
    <w:p w:rsidR="009A7709" w:rsidRPr="00C16CB9" w:rsidRDefault="00C16CB9" w:rsidP="00C16CB9">
      <w:pPr>
        <w:spacing w:after="0" w:line="360" w:lineRule="auto"/>
        <w:rPr>
          <w:rFonts w:ascii="Times New Roman" w:hAnsi="Times New Roman" w:cs="Times New Roman"/>
        </w:rPr>
      </w:pPr>
      <w:r w:rsidRPr="00C16CB9">
        <w:rPr>
          <w:rFonts w:ascii="Times New Roman" w:hAnsi="Times New Roman" w:cs="Times New Roman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52400</wp:posOffset>
                </wp:positionH>
                <wp:positionV relativeFrom="paragraph">
                  <wp:posOffset>238760</wp:posOffset>
                </wp:positionV>
                <wp:extent cx="6219825" cy="1047750"/>
                <wp:effectExtent l="0" t="0" r="28575" b="1905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9825" cy="1047750"/>
                          <a:chOff x="0" y="0"/>
                          <a:chExt cx="6219825" cy="1047750"/>
                        </a:xfrm>
                      </wpg:grpSpPr>
                      <wps:wsp>
                        <wps:cNvPr id="1" name="Rounded Rectangle 1"/>
                        <wps:cNvSpPr/>
                        <wps:spPr>
                          <a:xfrm>
                            <a:off x="219075" y="0"/>
                            <a:ext cx="5410200" cy="88582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A7709" w:rsidRPr="009A7709" w:rsidRDefault="009A7709" w:rsidP="009A7709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9A7709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  <w:lang w:val="en-US"/>
                                </w:rPr>
                                <w:t>CONFIDENTIAL INFORMATION</w:t>
                              </w:r>
                            </w:p>
                            <w:p w:rsidR="009A7709" w:rsidRPr="009A7709" w:rsidRDefault="00C16CB9" w:rsidP="009A7709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en-US"/>
                                </w:rPr>
                                <w:t>Woman</w:t>
                              </w:r>
                              <w:r w:rsidR="009A7709" w:rsidRPr="009A7709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en-US"/>
                                </w:rPr>
                                <w:t>’s Name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en-US"/>
                                </w:rPr>
                                <w:t xml:space="preserve"> ________________</w:t>
                              </w:r>
                              <w:r w:rsidR="009A7709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en-US"/>
                                </w:rPr>
                                <w:t>_______________________</w:t>
                              </w:r>
                            </w:p>
                            <w:p w:rsidR="009A7709" w:rsidRPr="009A7709" w:rsidRDefault="00C16CB9" w:rsidP="009A7709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en-US"/>
                                </w:rPr>
                                <w:t>Medical file</w:t>
                              </w:r>
                              <w:r w:rsidR="009A7709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en-US"/>
                                </w:rPr>
                                <w:t>’s</w:t>
                              </w:r>
                              <w:r w:rsidR="009A7709" w:rsidRPr="009A7709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en-US"/>
                                </w:rPr>
                                <w:t xml:space="preserve"> code:</w:t>
                              </w:r>
                              <w:r w:rsidR="009A7709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en-US"/>
                                </w:rPr>
                                <w:t xml:space="preserve"> __ __ __/ __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Straight Connector 2"/>
                        <wps:cNvCnPr/>
                        <wps:spPr>
                          <a:xfrm>
                            <a:off x="0" y="1047750"/>
                            <a:ext cx="6219825" cy="0"/>
                          </a:xfrm>
                          <a:prstGeom prst="line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-12pt;margin-top:18.8pt;width:489.75pt;height:82.5pt;z-index:251660288;mso-height-relative:margin" coordsize="62198,104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">
                <v:roundrect id="Rounded Rectangle 1" o:spid="_x0000_s1027" style="position:absolute;left:2190;width:54102;height:885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Mm8sEA&#10;AADaAAAADwAAAGRycy9kb3ducmV2LnhtbERPTWvCQBC9F/wPywje6kYPItFVxBooWKjVHnocs+Mm&#10;NTubZtcY/70rFDwNj/c582VnK9FS40vHCkbDBARx7nTJRsH3IXudgvABWWPlmBTcyMNy0XuZY6rd&#10;lb+o3QcjYgj7FBUUIdSplD4vyKIfupo4cifXWAwRNkbqBq8x3FZynCQTabHk2FBgTeuC8vP+YhX8&#10;bU32dtpMcXfMPtabn9Z8nn93Sg363WoGIlAXnuJ/97uO8+HxyuPKx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IzJvLBAAAA2gAAAA8AAAAAAAAAAAAAAAAAmAIAAGRycy9kb3du&#10;cmV2LnhtbFBLBQYAAAAABAAEAPUAAACGAwAAAAA=&#10;" fillcolor="white [3201]" strokecolor="#5b9bd5 [3204]" strokeweight="1pt">
                  <v:stroke joinstyle="miter"/>
                  <v:textbox>
                    <w:txbxContent>
                      <w:p w:rsidR="009A7709" w:rsidRPr="009A7709" w:rsidRDefault="009A7709" w:rsidP="009A7709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  <w:lang w:val="en-US"/>
                          </w:rPr>
                        </w:pPr>
                        <w:r w:rsidRPr="009A7709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  <w:lang w:val="en-US"/>
                          </w:rPr>
                          <w:t>CONFIDENTIAL INFORMATION</w:t>
                        </w:r>
                      </w:p>
                      <w:p w:rsidR="009A7709" w:rsidRPr="009A7709" w:rsidRDefault="00C16CB9" w:rsidP="009A7709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en-US"/>
                          </w:rPr>
                          <w:t>Woman</w:t>
                        </w:r>
                        <w:r w:rsidR="009A7709" w:rsidRPr="009A7709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en-US"/>
                          </w:rPr>
                          <w:t>’s Name:</w:t>
                        </w:r>
                        <w:r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en-US"/>
                          </w:rPr>
                          <w:t xml:space="preserve"> ________________</w:t>
                        </w:r>
                        <w:r w:rsidR="009A7709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en-US"/>
                          </w:rPr>
                          <w:t>_______________________</w:t>
                        </w:r>
                      </w:p>
                      <w:p w:rsidR="009A7709" w:rsidRPr="009A7709" w:rsidRDefault="00C16CB9" w:rsidP="009A7709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en-US"/>
                          </w:rPr>
                          <w:t>Medical file</w:t>
                        </w:r>
                        <w:r w:rsidR="009A7709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en-US"/>
                          </w:rPr>
                          <w:t>’s</w:t>
                        </w:r>
                        <w:r w:rsidR="009A7709" w:rsidRPr="009A7709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en-US"/>
                          </w:rPr>
                          <w:t xml:space="preserve"> code:</w:t>
                        </w:r>
                        <w:r w:rsidR="009A7709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en-US"/>
                          </w:rPr>
                          <w:t xml:space="preserve"> __ __ __/ __</w:t>
                        </w:r>
                      </w:p>
                    </w:txbxContent>
                  </v:textbox>
                </v:roundrect>
                <v:line id="Straight Connector 2" o:spid="_x0000_s1028" style="position:absolute;visibility:visible;mso-wrap-style:square" from="0,10477" to="62198,104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r7eMMAAADaAAAADwAAAGRycy9kb3ducmV2LnhtbESPQWvCQBSE7wX/w/KE3urGUFSimyBi&#10;QXIoNCnS42v2maTNvg3ZrUn/vVsQehxm5html02mE1caXGtZwXIRgSCurG65VvBevjxtQDiPrLGz&#10;TAp+yUGWzh52mGg78htdC1+LAGGXoILG+z6R0lUNGXQL2xMH72IHgz7IoZZ6wDHATSfjKFpJgy2H&#10;hQZ7OjRUfRc/RsHX+TWPj/G6K2V+Yvysn3tPH0o9zqf9FoSnyf+H7+2TVhDD35VwA2R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C6+3jDAAAA2gAAAA8AAAAAAAAAAAAA&#10;AAAAoQIAAGRycy9kb3ducmV2LnhtbFBLBQYAAAAABAAEAPkAAACRAwAAAAA=&#10;" strokecolor="#5b9bd5 [3204]" strokeweight="1.5pt">
                  <v:stroke dashstyle="longDash" joinstyle="miter"/>
                </v:line>
              </v:group>
            </w:pict>
          </mc:Fallback>
        </mc:AlternateContent>
      </w:r>
      <w:r w:rsidRPr="00C16CB9">
        <w:rPr>
          <w:rFonts w:ascii="Times New Roman" w:hAnsi="Times New Roman" w:cs="Times New Roman"/>
          <w:b/>
        </w:rPr>
        <w:t>Principal investigator</w:t>
      </w:r>
      <w:r w:rsidR="00306361" w:rsidRPr="00C16CB9">
        <w:rPr>
          <w:rFonts w:ascii="Times New Roman" w:hAnsi="Times New Roman" w:cs="Times New Roman"/>
        </w:rPr>
        <w:t xml:space="preserve">: </w:t>
      </w:r>
      <w:r w:rsidR="00B12B89" w:rsidRPr="00C16CB9">
        <w:rPr>
          <w:rFonts w:ascii="Times New Roman" w:hAnsi="Times New Roman" w:cs="Times New Roman"/>
        </w:rPr>
        <w:t>Dr Paul N. TOLEFAC</w:t>
      </w:r>
    </w:p>
    <w:p w:rsidR="009A7709" w:rsidRPr="00C16CB9" w:rsidRDefault="009A7709" w:rsidP="00C16CB9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9A7709" w:rsidRPr="00C16CB9" w:rsidRDefault="009A7709" w:rsidP="00C16CB9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9A7709" w:rsidRPr="00C16CB9" w:rsidRDefault="009A7709" w:rsidP="00C16CB9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9A7709" w:rsidRPr="00C16CB9" w:rsidRDefault="009A7709" w:rsidP="00C16CB9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C16CB9" w:rsidRPr="00C16CB9" w:rsidRDefault="00C16CB9" w:rsidP="00C16CB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E21477" w:rsidRPr="00E21477" w:rsidRDefault="00C16CB9" w:rsidP="00E21477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dical file</w:t>
      </w:r>
      <w:r w:rsidR="00B12B89" w:rsidRPr="00C16CB9">
        <w:rPr>
          <w:rFonts w:ascii="Times New Roman" w:hAnsi="Times New Roman" w:cs="Times New Roman"/>
          <w:b/>
        </w:rPr>
        <w:t>’s Code: __ __ __ / __</w:t>
      </w:r>
      <w:r w:rsidR="00E21477" w:rsidRPr="00E21477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51"/>
        <w:gridCol w:w="3856"/>
        <w:gridCol w:w="3469"/>
        <w:gridCol w:w="1074"/>
      </w:tblGrid>
      <w:tr w:rsidR="00783948" w:rsidRPr="00C16CB9" w:rsidTr="00306361">
        <w:tc>
          <w:tcPr>
            <w:tcW w:w="951" w:type="dxa"/>
          </w:tcPr>
          <w:p w:rsidR="00783948" w:rsidRPr="00C16CB9" w:rsidRDefault="00783948" w:rsidP="00C16C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16CB9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3856" w:type="dxa"/>
          </w:tcPr>
          <w:p w:rsidR="00783948" w:rsidRPr="00C16CB9" w:rsidRDefault="00783948" w:rsidP="00C16C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16CB9">
              <w:rPr>
                <w:rFonts w:ascii="Times New Roman" w:hAnsi="Times New Roman" w:cs="Times New Roman"/>
                <w:b/>
              </w:rPr>
              <w:t xml:space="preserve">Question </w:t>
            </w:r>
          </w:p>
        </w:tc>
        <w:tc>
          <w:tcPr>
            <w:tcW w:w="3469" w:type="dxa"/>
          </w:tcPr>
          <w:p w:rsidR="00783948" w:rsidRPr="00C16CB9" w:rsidRDefault="00783948" w:rsidP="00C16C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16CB9"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074" w:type="dxa"/>
          </w:tcPr>
          <w:p w:rsidR="00783948" w:rsidRPr="00C16CB9" w:rsidRDefault="00783948" w:rsidP="00C16C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16CB9">
              <w:rPr>
                <w:rFonts w:ascii="Times New Roman" w:hAnsi="Times New Roman" w:cs="Times New Roman"/>
                <w:b/>
              </w:rPr>
              <w:t xml:space="preserve">Respond </w:t>
            </w:r>
          </w:p>
        </w:tc>
      </w:tr>
      <w:tr w:rsidR="00E90211" w:rsidRPr="00C16CB9" w:rsidTr="003D4EAF">
        <w:tc>
          <w:tcPr>
            <w:tcW w:w="951" w:type="dxa"/>
          </w:tcPr>
          <w:p w:rsidR="00E90211" w:rsidRPr="00C16CB9" w:rsidRDefault="00E90211" w:rsidP="00C16C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16CB9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8399" w:type="dxa"/>
            <w:gridSpan w:val="3"/>
          </w:tcPr>
          <w:p w:rsidR="00E90211" w:rsidRPr="00C16CB9" w:rsidRDefault="00E90211" w:rsidP="00C1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16CB9">
              <w:rPr>
                <w:rFonts w:ascii="Times New Roman" w:hAnsi="Times New Roman" w:cs="Times New Roman"/>
                <w:b/>
              </w:rPr>
              <w:t>Sociodemographic characteristics</w:t>
            </w: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Q01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e of birth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Q02</w:t>
            </w:r>
          </w:p>
        </w:tc>
        <w:tc>
          <w:tcPr>
            <w:tcW w:w="3856" w:type="dxa"/>
          </w:tcPr>
          <w:p w:rsidR="00E21477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rn </w:t>
            </w:r>
          </w:p>
        </w:tc>
        <w:tc>
          <w:tcPr>
            <w:tcW w:w="3469" w:type="dxa"/>
          </w:tcPr>
          <w:p w:rsidR="00E21477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 Alive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 Death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>Q03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 xml:space="preserve">of women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>Q04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[1] married 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[2] single 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3] divorce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>Q05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Level of education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no formal education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[2] primary 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[3] secondary 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[4] university 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Q06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Profession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[1] Medical personnel 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[2]Secretary 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3] Accountant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4] Teacher / lecturer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[5] Housewife 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[6] Technician 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7] Student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8] Other____________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Q07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Referral Status</w:t>
            </w:r>
            <w:r w:rsidRPr="00C16CB9">
              <w:rPr>
                <w:rFonts w:ascii="Times New Roman" w:hAnsi="Times New Roman" w:cs="Times New Roman"/>
              </w:rPr>
              <w:tab/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From home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From another hospital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193BEA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399" w:type="dxa"/>
            <w:gridSpan w:val="3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  <w:b/>
              </w:rPr>
              <w:t xml:space="preserve">Medical history </w:t>
            </w: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IIQ08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 xml:space="preserve">Alcohol consumption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>IQ09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 xml:space="preserve">Smoking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>IQ10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>Chronic hypertension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>IQ11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>Pre – eclampsia  / eclampsia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>IQ12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>Diabetes in pregnancy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Q13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>Obesity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I</w:t>
            </w:r>
            <w:r>
              <w:rPr>
                <w:rFonts w:ascii="Times New Roman" w:hAnsi="Times New Roman" w:cs="Times New Roman"/>
              </w:rPr>
              <w:t>IQ14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>HIV</w:t>
            </w:r>
          </w:p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22137A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16CB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399" w:type="dxa"/>
            <w:gridSpan w:val="3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16CB9">
              <w:rPr>
                <w:rFonts w:ascii="Times New Roman" w:hAnsi="Times New Roman" w:cs="Times New Roman"/>
                <w:b/>
                <w:szCs w:val="24"/>
              </w:rPr>
              <w:t xml:space="preserve">Obstetric history </w:t>
            </w: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15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Gravidity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SII</w:t>
            </w:r>
            <w:r>
              <w:rPr>
                <w:rFonts w:ascii="Times New Roman" w:hAnsi="Times New Roman" w:cs="Times New Roman"/>
              </w:rPr>
              <w:t>IQ16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Total parity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17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Gestational age at delivery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18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ANC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19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Number of ANCs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20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Interpregnancy interval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21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Birthweight 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22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>History of stillbirth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23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>IUGR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24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>Spontaneous abortion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306361"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25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 xml:space="preserve">Congenital malformation </w:t>
            </w:r>
            <w:r>
              <w:rPr>
                <w:rFonts w:ascii="Times New Roman" w:hAnsi="Times New Roman" w:cs="Times New Roman"/>
                <w:szCs w:val="24"/>
              </w:rPr>
              <w:t>present at birth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1] Yes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No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21477" w:rsidRPr="00C16CB9" w:rsidTr="00E21477">
        <w:trPr>
          <w:trHeight w:val="548"/>
        </w:trPr>
        <w:tc>
          <w:tcPr>
            <w:tcW w:w="951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IQ26</w:t>
            </w:r>
          </w:p>
        </w:tc>
        <w:tc>
          <w:tcPr>
            <w:tcW w:w="3856" w:type="dxa"/>
          </w:tcPr>
          <w:p w:rsidR="00E21477" w:rsidRPr="00C16CB9" w:rsidRDefault="00E21477" w:rsidP="00E21477">
            <w:pPr>
              <w:spacing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16CB9">
              <w:rPr>
                <w:rFonts w:ascii="Times New Roman" w:hAnsi="Times New Roman" w:cs="Times New Roman"/>
                <w:szCs w:val="24"/>
              </w:rPr>
              <w:t>Mode of delivery</w:t>
            </w:r>
          </w:p>
        </w:tc>
        <w:tc>
          <w:tcPr>
            <w:tcW w:w="3469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 xml:space="preserve">[1] Vaginal </w:t>
            </w:r>
          </w:p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6CB9">
              <w:rPr>
                <w:rFonts w:ascii="Times New Roman" w:hAnsi="Times New Roman" w:cs="Times New Roman"/>
              </w:rPr>
              <w:t>[2] caesarean</w:t>
            </w:r>
          </w:p>
        </w:tc>
        <w:tc>
          <w:tcPr>
            <w:tcW w:w="1074" w:type="dxa"/>
          </w:tcPr>
          <w:p w:rsidR="00E21477" w:rsidRPr="00C16CB9" w:rsidRDefault="00E21477" w:rsidP="00E214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783948" w:rsidRPr="00C16CB9" w:rsidRDefault="00783948" w:rsidP="00E21477">
      <w:pPr>
        <w:rPr>
          <w:rFonts w:ascii="Times New Roman" w:hAnsi="Times New Roman" w:cs="Times New Roman"/>
        </w:rPr>
      </w:pPr>
    </w:p>
    <w:sectPr w:rsidR="00783948" w:rsidRPr="00C16CB9" w:rsidSect="00C16CB9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632CC"/>
    <w:multiLevelType w:val="hybridMultilevel"/>
    <w:tmpl w:val="0EF2E058"/>
    <w:lvl w:ilvl="0" w:tplc="A4E6B05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44664"/>
    <w:multiLevelType w:val="hybridMultilevel"/>
    <w:tmpl w:val="4DD6776A"/>
    <w:lvl w:ilvl="0" w:tplc="F642D0BC">
      <w:numFmt w:val="bullet"/>
      <w:lvlText w:val="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6A39AE"/>
    <w:multiLevelType w:val="hybridMultilevel"/>
    <w:tmpl w:val="5C165126"/>
    <w:lvl w:ilvl="0" w:tplc="014CFB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DA4938"/>
    <w:multiLevelType w:val="hybridMultilevel"/>
    <w:tmpl w:val="414A07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948"/>
    <w:rsid w:val="00001E33"/>
    <w:rsid w:val="000F0B69"/>
    <w:rsid w:val="00222AD9"/>
    <w:rsid w:val="00286A22"/>
    <w:rsid w:val="002B4D9D"/>
    <w:rsid w:val="00306361"/>
    <w:rsid w:val="00383D75"/>
    <w:rsid w:val="0048039F"/>
    <w:rsid w:val="005179B8"/>
    <w:rsid w:val="00615D15"/>
    <w:rsid w:val="00783948"/>
    <w:rsid w:val="00922344"/>
    <w:rsid w:val="009A7709"/>
    <w:rsid w:val="00A327FB"/>
    <w:rsid w:val="00A47AD1"/>
    <w:rsid w:val="00A71BD6"/>
    <w:rsid w:val="00B02D60"/>
    <w:rsid w:val="00B12B89"/>
    <w:rsid w:val="00BB045B"/>
    <w:rsid w:val="00C16CB9"/>
    <w:rsid w:val="00CD1BEA"/>
    <w:rsid w:val="00D972A3"/>
    <w:rsid w:val="00DB6B81"/>
    <w:rsid w:val="00DF1305"/>
    <w:rsid w:val="00E21477"/>
    <w:rsid w:val="00E74686"/>
    <w:rsid w:val="00E82233"/>
    <w:rsid w:val="00E90211"/>
    <w:rsid w:val="00F17CAD"/>
    <w:rsid w:val="00F8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534D3-6EBB-4F42-BC82-F91FCF1E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13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4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fac</dc:creator>
  <cp:keywords/>
  <dc:description/>
  <cp:lastModifiedBy>Tolefac</cp:lastModifiedBy>
  <cp:revision>3</cp:revision>
  <dcterms:created xsi:type="dcterms:W3CDTF">2017-07-14T08:53:00Z</dcterms:created>
  <dcterms:modified xsi:type="dcterms:W3CDTF">2017-07-16T23:25:00Z</dcterms:modified>
</cp:coreProperties>
</file>